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ssociation between energy-adjusted carbohydrate (overall and considering simple sugar and starch intakes, separately) and high MBD by menopausal status and BMI (1,628 EPIC-Florence women).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1083"/>
        <w:gridCol w:w="2182"/>
        <w:gridCol w:w="2126"/>
      </w:tblGrid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Menopausal statu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-menopaus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t-menopausal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  <w:r>
              <w:rPr>
                <w:b/>
                <w:vertAlign w:val="superscript"/>
                <w:lang w:val="en-GB"/>
              </w:rPr>
              <w:t xml:space="preserve"> *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  <w:r>
              <w:rPr>
                <w:b/>
                <w:vertAlign w:val="superscript"/>
                <w:lang w:val="en-GB"/>
              </w:rPr>
              <w:t xml:space="preserve"> *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Total carbohydrates (g/da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 (0.35-1.52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2 (0.94-2.13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8 (0.31-1.48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6 (0.76-1.77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3 (0.66-4.01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0.73-1.77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7 (0.45-3.05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7 (1.02-2.74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trend</w:t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tarches (g/day)^        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2 (0.50-2.50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6 (0.71-1.59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3 (0.46-2.30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4 (0.93-2.22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0.47-2.74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1 (0.83-2.07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7 (0.43-3.13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7 (0.92-2.68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trend</w:t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imple sugars (g/day)^               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4 (0.60-2.57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0.75-1.73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9 (0.57-2.88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8 (0.77-1.81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 (0.43-2.13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 (0.62-1.50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39 (0.91-6.28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1 (1.01-2.59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trend</w:t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>
          <w:trHeight w:val="276" w:hRule="atLeas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 &lt;25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 ≥25.0</w:t>
            </w:r>
          </w:p>
        </w:tc>
      </w:tr>
      <w:tr>
        <w:trPr>
          <w:trHeight w:val="286" w:hRule="atLeast"/>
        </w:trPr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  <w:r>
              <w:rPr>
                <w:b/>
                <w:vertAlign w:val="superscript"/>
                <w:lang w:val="en-GB"/>
              </w:rPr>
              <w:t xml:space="preserve"> *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(95%CI)</w:t>
            </w:r>
            <w:r>
              <w:rPr>
                <w:b/>
                <w:vertAlign w:val="superscript"/>
                <w:lang w:val="en-GB"/>
              </w:rPr>
              <w:t xml:space="preserve"> *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carbohydrates (g/day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2 (0.61-1.72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4 (0.89-2.32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2 (0.70-2.11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0.61-1.64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3 (0.95-3.12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 (0.59-1.67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0 (1.37-5.30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7 (0.66-2.08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trend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0.98</w:t>
            </w:r>
          </w:p>
        </w:tc>
      </w:tr>
      <w:tr>
        <w:trPr/>
        <w:tc>
          <w:tcPr>
            <w:tcW w:w="3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tarches (g/day)^         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5 (0.63-1.75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0 (0.67-1.81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8 (0.83-2.64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4 (0.75-2.05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2 (0.89-2.95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7 (0.63-1.83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1 (1.27-5.35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2 (0.56-1.89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 trend</w:t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imple sugars (g/day)^                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2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1 (0.75-2.26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0.70-1.84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0 (0.80-2.44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0.68-1.89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2 (0.59-1.77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9 (0.64-1.87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21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45 (1.29-4.64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9 (0.85-2.61)</w:t>
            </w:r>
          </w:p>
        </w:tc>
      </w:tr>
      <w:tr>
        <w:trPr/>
        <w:tc>
          <w:tcPr>
            <w:tcW w:w="3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  trend</w:t>
            </w:r>
          </w:p>
        </w:tc>
        <w:tc>
          <w:tcPr>
            <w:tcW w:w="2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</w:tbl>
    <w:p>
      <w:pPr>
        <w:pStyle w:val="Normal"/>
        <w:ind w:left="360" w:hanging="0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ind w:left="360" w:hanging="0"/>
        <w:rPr/>
      </w:pPr>
      <w:r>
        <w:rPr>
          <w:sz w:val="20"/>
          <w:szCs w:val="20"/>
          <w:vertAlign w:val="superscript"/>
          <w:lang w:val="en-GB"/>
        </w:rPr>
        <w:t xml:space="preserve">* </w:t>
      </w:r>
      <w:r>
        <w:rPr>
          <w:sz w:val="20"/>
          <w:szCs w:val="20"/>
          <w:lang w:val="en-GB"/>
        </w:rPr>
        <w:t xml:space="preserve">Adjusted ORs obtained by multivariate logistic models including terms for age (years), education (university and secondary school yes/no), </w:t>
      </w:r>
      <w:r>
        <w:rPr>
          <w:rFonts w:eastAsia="AdvP64C2;Batang"/>
          <w:sz w:val="20"/>
          <w:szCs w:val="20"/>
          <w:lang w:val="en-GB"/>
        </w:rPr>
        <w:t xml:space="preserve">number of children (0; 1-2; ≥3), </w:t>
      </w:r>
      <w:r>
        <w:rPr>
          <w:sz w:val="20"/>
          <w:szCs w:val="20"/>
          <w:lang w:val="en-GB"/>
        </w:rPr>
        <w:t>duration of breast feeding (≤ 8months/ &gt;8 months), non- alcohol energy intake (kcal/day, continuous), leisure time physical activity (MET/week in continuous), alcohol (g/day), fiber (g/day) and saturated fat (g/day) intakes in quintiles and, alternatively, body mass index (normal weight/overweight/ obese) and menopausal status (pre-/post-menopausal).</w:t>
      </w:r>
      <w:r>
        <w:rPr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ind w:left="360" w:hanging="0"/>
        <w:rPr/>
      </w:pPr>
      <w:r>
        <w:rPr>
          <w:sz w:val="20"/>
          <w:szCs w:val="20"/>
          <w:lang w:val="en-GB"/>
        </w:rPr>
        <w:t>^Included simultaneously in the model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 w:val="2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9:45:00Z</dcterms:created>
  <dc:creator>masalag</dc:creator>
  <dc:description/>
  <cp:keywords/>
  <dc:language>en-US</dc:language>
  <cp:lastModifiedBy>bendinellib</cp:lastModifiedBy>
  <dcterms:modified xsi:type="dcterms:W3CDTF">2013-07-04T09:33:00Z</dcterms:modified>
  <cp:revision>10</cp:revision>
  <dc:subject/>
  <dc:title>Appendix 1 </dc:title>
</cp:coreProperties>
</file>